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6AA" w:rsidRPr="000C6931" w:rsidRDefault="00EA73DB" w:rsidP="004926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t>S2 Table:</w:t>
      </w:r>
      <w:r w:rsidR="00020282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4926A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List of developmental stage specific proteins of </w:t>
      </w:r>
      <w:r w:rsidR="004926AA" w:rsidRPr="000C6931">
        <w:rPr>
          <w:rFonts w:ascii="Times New Roman" w:eastAsia="TimesNewRomanPSMT" w:hAnsi="Times New Roman" w:cs="Times New Roman"/>
          <w:i/>
          <w:iCs/>
          <w:sz w:val="24"/>
          <w:szCs w:val="24"/>
        </w:rPr>
        <w:t xml:space="preserve">HcESP </w:t>
      </w:r>
      <w:r w:rsidR="004926A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binding to goat PBMCs identified at different time points </w:t>
      </w:r>
      <w:r w:rsidR="004926AA" w:rsidRPr="000C6931">
        <w:rPr>
          <w:rFonts w:ascii="Times New Roman" w:eastAsia="TimesNewRomanPSMT" w:hAnsi="Times New Roman" w:cs="Times New Roman"/>
          <w:i/>
          <w:sz w:val="24"/>
          <w:szCs w:val="24"/>
        </w:rPr>
        <w:t>in vivo</w:t>
      </w:r>
      <w:r w:rsidR="004926A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6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3060"/>
        <w:gridCol w:w="1350"/>
        <w:gridCol w:w="900"/>
        <w:gridCol w:w="1440"/>
        <w:gridCol w:w="1440"/>
        <w:gridCol w:w="1800"/>
      </w:tblGrid>
      <w:tr w:rsidR="004926AA" w:rsidRPr="000C6931" w:rsidTr="00D44727">
        <w:tc>
          <w:tcPr>
            <w:tcW w:w="648" w:type="dxa"/>
          </w:tcPr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Accession</w:t>
            </w:r>
          </w:p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er</w:t>
            </w:r>
          </w:p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Theoretical</w:t>
            </w:r>
          </w:p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olecular mass (D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Theoretical</w:t>
            </w:r>
          </w:p>
          <w:p w:rsidR="004926AA" w:rsidRPr="000C6931" w:rsidRDefault="004926AA" w:rsidP="00D447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so electrical poi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Developmental</w:t>
            </w:r>
          </w:p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 xml:space="preserve"> stages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AECO Heat shock protein 90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C7B1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1165.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haracterized protein 1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LW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0499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xtracellular ligand-binding receptor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X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7586.2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H3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801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Y75B8A.2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9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0432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N4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0040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ATH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IA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0001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ldehyde dehydroge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IW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0118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K1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9873.0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bl homology (DH)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KJ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859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AP30 domain containing protein 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N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3267.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18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P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3062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AS fold and Ion transport and Cyclic nucleotide-binding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Y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8072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2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8281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AD-superfamily hydrol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5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408.0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ZIM-1, isoform a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U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4583.8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39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X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433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eta-sarcoglycan-lik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5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272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ow density lipoprotein-receptor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6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601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Vinculin alpha-caten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6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6278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hodane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7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622.1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T12G3.2, isoform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G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739.8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RESA-like protein with DnaJ domain, putativ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PE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1093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FRPR-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PL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1286.2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Q5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335.3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3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ondensin complex subunit 1 isoform 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QJ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1515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ell division cycle protein 16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L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3316.1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ET domain and mariner transposase fusion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S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960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Carbohydrate ki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V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995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7TM GPCR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X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0519.1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PF0516 protein C12orf72 homolog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Z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227.9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LOC10089279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6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591.0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87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0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671.3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01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N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2639.8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romodomai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Y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92392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tabs>
                <w:tab w:val="left" w:pos="1277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Myosin-4 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XG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0818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WIRM and Myb and XYPPX repeat domain containing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XM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2069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e-mRNA-splicing factor 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3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5295.7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hyroglobulin type-1 and Proteinase inhibitor I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ZE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5192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3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C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204.5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mine oxidase and Apyrase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5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1979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Hly-III related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2D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8307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Heat shock protein DnaJ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E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2182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16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4H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3582.6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80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50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0228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irdin isoform 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R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8935.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ron hydroge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W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1985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CBN-PES-8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X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002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F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7742.4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Methylated-DNA-[protein]-cysteine S-methyltransferase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P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409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ldehyde dehydroge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V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2285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F44E2.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2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522.7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0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biquitin carboxyl-terminal hydrol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7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445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rotein F36A2.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N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799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Kelch repeat type 1 and Kelch repeat type 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R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8990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302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1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004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D2024.5, isoform a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L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087.8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P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5054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hox domain containing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2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973.2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4255 (Fragment)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sz w:val="16"/>
                <w:szCs w:val="16"/>
              </w:rPr>
              <w:t>U6PF2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233.6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6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240.8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-directed RNA polymer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A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4883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DPGTP exchange factor Sec2p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D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949.4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axili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GD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3863.3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492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1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4223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hosphoglycerate mut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9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1789.5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F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3904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MADF domain containing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1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8696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one core dom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L9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1113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26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LR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002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RCT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4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791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rotein EGO-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4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391.4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66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NC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169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rotein TAG-333, isoform a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NF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986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SZT2-like (Fragment)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2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390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lucose-methanol-choline oxidoreductase and Eukaryotic translation initiation factor 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D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5351.9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 RNA helic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H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511.4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BTB/POZ domain-containing protein 8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H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3890.6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62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9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231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636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X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589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SET domain containing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0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748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ullin and Cullin protei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T6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0493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TI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291.2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Neurotransmitter-gated ion-channel ligand-binding and Neurotransmitter-gated ion-channel transmembrane regio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U5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0753.6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WD repeat and HMG-box DNA-binding protein 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6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1650.3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79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B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743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U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1942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R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8049.9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ophosphoglycan ppg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Y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94152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tructural maintenance of chromosomes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P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5168.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H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2973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ardet-Biedl syndrome 1 protein isoform 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DG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387.1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so1 p115 like vesicle tether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DN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087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SE/inbred ISE, contig Hcontortus_contig_pathogens_Hcontortus_scaffold_581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EX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826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ubtilisin- like serine prote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S4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9094.4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Dynamitin domain containing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V2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8141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V5</w:t>
            </w:r>
          </w:p>
        </w:tc>
        <w:tc>
          <w:tcPr>
            <w:tcW w:w="900" w:type="dxa"/>
            <w:vAlign w:val="center"/>
          </w:tcPr>
          <w:p w:rsidR="004926AA" w:rsidRPr="000C6931" w:rsidRDefault="004926AA" w:rsidP="00D44727">
            <w:pPr>
              <w:ind w:right="2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440" w:type="dxa"/>
            <w:vAlign w:val="center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7937.86</w:t>
            </w:r>
          </w:p>
        </w:tc>
        <w:tc>
          <w:tcPr>
            <w:tcW w:w="1440" w:type="dxa"/>
            <w:vAlign w:val="center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elomerase activating protein Est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EU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8292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Enol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W3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7075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ISE/inbred ISE, contig Hcontortus_contig_pathogens_Hcontortus_scaffold_11668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I1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779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W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2510.0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47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JK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0191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- 74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G0XFD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667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BN-FLR-4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F8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877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H2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941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GF and Hyalin and GCC2 GCC3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I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6238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X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0079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Nrap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Q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8241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NSY-7, isoform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U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483.4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BN-CRTC-1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6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376.2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ignal recognition particle receptor and Signal recognition particl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L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2811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MAD homology 1 and SMAD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M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6536.1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aposin type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X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344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Q5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335.3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3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OG complex component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QA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1533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21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1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350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E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845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on transport 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L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8873.3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ps Fes Fer CIP4 homology and Src homology-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P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2669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arbohydrate </w:t>
            </w:r>
          </w:p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ki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V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995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cyltransferase ChoActase COT CPT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Y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6638.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6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5845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lkyl hydroperoxide reductase Thiol specific antioxidant Mal allergen and Peroxiredox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W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301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Immunoglobul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X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570.4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8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659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naphase-promoting complex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U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504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WC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9988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WZ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9138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anconi anemia group I protein-lik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XQ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3620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 replication factor CDT1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F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3076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hosphotyrosyl phosphatase activator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R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8317.9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ensin phosphotyrosine-binding and Variant SH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ZB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1582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4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783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yosin-1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7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8162.5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phr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E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769.1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AT dimerisatio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I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4509.0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Z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177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estrophi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5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8756.2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P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4172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asic helix-loop-helix dimerisation region bHLH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4V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757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5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ALP-1, isoform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T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704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lutamine amidotransfer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W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884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0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7224.8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rotein C49C3.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H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0847.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icaudal-D protei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S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0441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Z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073.5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amma-glutamyltranspeptid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9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0413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BN-PES-8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X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002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ellular retinaldehyde-binding triple functio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D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051.3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caffold_pathogens_Hcontortus_scaffold_2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77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6PAL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695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S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2747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educed folate carrier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1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900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ag-Pol poly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4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1700.5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F36A2.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N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799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41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1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539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mp24 gp25L p24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D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281.9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agnesium transporter and Squalene phytoene synth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W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5179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PERM-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L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5138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eucine Rich Repeat family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GY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717.0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eptidyl-prolyl cis-trans isomer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3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1708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D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005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romatic amino acid beta-eliminating lyase threonine aldol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L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3817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443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3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188.6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hytanoyl-CoA hydroxylase-interacting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3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4741.2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aurine catabolism dioxygenase TauD TfdA dom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Q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8354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eucine-rich repeat and Gelsolin region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Y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3787.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26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LR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002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3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0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262.3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hemotaxis methyl-accepting receptor signaling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V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2468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2 calcium-dependent membrane targeting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X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7943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TP dependent DNA ligase and BRCT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C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0351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NHR-6, isoform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D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535.6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0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71660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itochondrial inner membrane protein Mitofil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6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5791.6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mp24 gp25L p24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C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926.4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7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J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877.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iro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V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3688.1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mall-subunit processom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5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1949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Major facilitator superfamily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S2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8271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ilament and Intermediate filament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S3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4205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6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S8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611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70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4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512.0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66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G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5897.0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WS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666.2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ansmembrane channel-like protein 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7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5233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Z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8904.2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lectron transfer flavo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L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518.2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nnex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T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8026.8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2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7432.5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989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C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489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J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0975.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TFIIIB component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A5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792.1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AP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7613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contortus_contig_pathogens_Hcontortus_scaffold_173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AS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477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norganic pyrophosphatase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CB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547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ipid transport protein domain containing 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otein 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6NCY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490.7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OG4 transport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F3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9020.4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contortus_contig_pathogens_Hcontortus_scaffold_333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FM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2490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contortus_contig_pathogens_Hcontortus_scaffold_372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8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878.4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contortus_contig_pathogens_Hcontortus_scaffold_747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HX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7891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T05C1.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HY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323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nnex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ID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958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one H1 H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N2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551.3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0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VM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517.3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UNC-44, isoform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WN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2028.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39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3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384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mino acid transporter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I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1365.1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BN-GRK-1 protein (Fragment)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GK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918.3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lanine racem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9P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661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ondensation and AMP-dependent synthetase lig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V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9486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30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K9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840.7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28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6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400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C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352.5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Y79H2A.3, isoform b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27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1519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K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1473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HD finger protein 3-lik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0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94515.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RCT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4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791.3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arly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CK1/WORM6 protein kin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FI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517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XF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858.1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synthesis factor and Translation elongation factor EFTu EF1A and Translation elongation factor EFG EF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9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4526.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Selectin-like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W1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2401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DZ dom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S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2601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B0403.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XD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045.0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sed protein family UPF017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8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0728.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TFIIH p62 subunit and BSD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3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0073.3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T16G12.9, isoform a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2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593.4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aternal tudor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T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128.2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FC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2128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LIN-1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WJ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0700.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F receptor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0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3271.1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onserved oligomeric complex COG6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V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3219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 RNA helicase dom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H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511.4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F52C9.7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WC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585.8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MDT-9, isoform a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W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3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326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hort-chain dehydrogenase reductase SDR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F8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7533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VE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084.6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Protein F13B9.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HX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7650.1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egulator of nonsense transcripts 1 homolog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Q0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1617.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5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H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514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5-hydroxyisourate hydrolase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I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367.6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36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G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317.5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I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345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5996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E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979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R8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8313.8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idine acid phosphatase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G7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056.2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2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017.5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cidic leucine-rich nuclear phosphoprotein 32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B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204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CL-8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K4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869.8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51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S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4180.4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LOC100840703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F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721.9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3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ypothetical 96.7 kDa protein C32D5.3 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Z09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5551.4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EVL-1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G7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7189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eucine-rich repeat and PDZ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T1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3062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5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W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1494.6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synthesis factor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2B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225.9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olgi autoantigen, golgin subfamily a, 4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T55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1651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Transcription factor jumonji 1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V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339.55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2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jumonji domain containing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J3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9989.5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SE/inbred ISE, contig Hcontortus_contig_pathogens_Hcontortus_scaffold_3978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D00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731.4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nkyrin and Sad1 UNC and Mib-herc2 and HECT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DE6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7613.4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 RNA helicase dom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F6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1039.48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yosin heavy cha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1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2378.37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RG8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9104.6</w:t>
            </w:r>
          </w:p>
        </w:tc>
        <w:tc>
          <w:tcPr>
            <w:tcW w:w="144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  <w:tr w:rsidR="004926AA" w:rsidRPr="000C6931" w:rsidTr="00D44727">
        <w:tc>
          <w:tcPr>
            <w:tcW w:w="648" w:type="dxa"/>
          </w:tcPr>
          <w:p w:rsidR="004926AA" w:rsidRPr="000C6931" w:rsidRDefault="004926AA" w:rsidP="004926A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Tyrosine protein kinase</w:t>
            </w:r>
          </w:p>
        </w:tc>
        <w:tc>
          <w:tcPr>
            <w:tcW w:w="135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F2</w:t>
            </w:r>
          </w:p>
        </w:tc>
        <w:tc>
          <w:tcPr>
            <w:tcW w:w="90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4926AA" w:rsidRPr="000C6931" w:rsidRDefault="004926A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4926AA" w:rsidRPr="000C6931" w:rsidRDefault="004926A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ate adult</w:t>
            </w:r>
          </w:p>
        </w:tc>
      </w:tr>
    </w:tbl>
    <w:p w:rsidR="008932FD" w:rsidRDefault="008932FD"/>
    <w:sectPr w:rsidR="008932FD" w:rsidSect="00654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84683"/>
    <w:multiLevelType w:val="hybridMultilevel"/>
    <w:tmpl w:val="6590AE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8646AE"/>
    <w:multiLevelType w:val="multilevel"/>
    <w:tmpl w:val="77F0C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3B1723"/>
    <w:multiLevelType w:val="multilevel"/>
    <w:tmpl w:val="91063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113AB6"/>
    <w:multiLevelType w:val="hybridMultilevel"/>
    <w:tmpl w:val="1F7E6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5F0B36"/>
    <w:multiLevelType w:val="hybridMultilevel"/>
    <w:tmpl w:val="B05A02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073C5A"/>
    <w:multiLevelType w:val="hybridMultilevel"/>
    <w:tmpl w:val="2FA09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C14E6"/>
    <w:multiLevelType w:val="hybridMultilevel"/>
    <w:tmpl w:val="B5562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BC29AE"/>
    <w:multiLevelType w:val="hybridMultilevel"/>
    <w:tmpl w:val="8B34C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655A2C"/>
    <w:multiLevelType w:val="hybridMultilevel"/>
    <w:tmpl w:val="02E45E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3E92632"/>
    <w:multiLevelType w:val="hybridMultilevel"/>
    <w:tmpl w:val="F394FF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E725A4C"/>
    <w:multiLevelType w:val="hybridMultilevel"/>
    <w:tmpl w:val="D494A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910095"/>
    <w:multiLevelType w:val="hybridMultilevel"/>
    <w:tmpl w:val="2ACC6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B780A6A"/>
    <w:multiLevelType w:val="hybridMultilevel"/>
    <w:tmpl w:val="6AEA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9720C4"/>
    <w:multiLevelType w:val="hybridMultilevel"/>
    <w:tmpl w:val="80BE8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CEE7E96"/>
    <w:multiLevelType w:val="hybridMultilevel"/>
    <w:tmpl w:val="359C0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5D2723"/>
    <w:multiLevelType w:val="hybridMultilevel"/>
    <w:tmpl w:val="A18289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51E63D0B"/>
    <w:multiLevelType w:val="hybridMultilevel"/>
    <w:tmpl w:val="3A702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7E6946"/>
    <w:multiLevelType w:val="hybridMultilevel"/>
    <w:tmpl w:val="9E5CDC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CB42A0E"/>
    <w:multiLevelType w:val="hybridMultilevel"/>
    <w:tmpl w:val="32F2C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D567D45"/>
    <w:multiLevelType w:val="multilevel"/>
    <w:tmpl w:val="D06C4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90066F8"/>
    <w:multiLevelType w:val="hybridMultilevel"/>
    <w:tmpl w:val="2424E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DC4175"/>
    <w:multiLevelType w:val="hybridMultilevel"/>
    <w:tmpl w:val="DD6ADA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116444"/>
    <w:multiLevelType w:val="multilevel"/>
    <w:tmpl w:val="7C44A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16B73FD"/>
    <w:multiLevelType w:val="hybridMultilevel"/>
    <w:tmpl w:val="FBC20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1A5646"/>
    <w:multiLevelType w:val="hybridMultilevel"/>
    <w:tmpl w:val="C47C68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8AE6E65"/>
    <w:multiLevelType w:val="hybridMultilevel"/>
    <w:tmpl w:val="BF5EF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8D7843"/>
    <w:multiLevelType w:val="hybridMultilevel"/>
    <w:tmpl w:val="E14CD6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24"/>
  </w:num>
  <w:num w:numId="8">
    <w:abstractNumId w:val="17"/>
  </w:num>
  <w:num w:numId="9">
    <w:abstractNumId w:val="4"/>
  </w:num>
  <w:num w:numId="10">
    <w:abstractNumId w:val="15"/>
  </w:num>
  <w:num w:numId="11">
    <w:abstractNumId w:val="20"/>
  </w:num>
  <w:num w:numId="12">
    <w:abstractNumId w:val="14"/>
  </w:num>
  <w:num w:numId="13">
    <w:abstractNumId w:val="21"/>
  </w:num>
  <w:num w:numId="14">
    <w:abstractNumId w:val="18"/>
  </w:num>
  <w:num w:numId="15">
    <w:abstractNumId w:val="0"/>
  </w:num>
  <w:num w:numId="16">
    <w:abstractNumId w:val="12"/>
  </w:num>
  <w:num w:numId="17">
    <w:abstractNumId w:val="11"/>
  </w:num>
  <w:num w:numId="18">
    <w:abstractNumId w:val="8"/>
  </w:num>
  <w:num w:numId="19">
    <w:abstractNumId w:val="23"/>
  </w:num>
  <w:num w:numId="20">
    <w:abstractNumId w:val="13"/>
  </w:num>
  <w:num w:numId="21">
    <w:abstractNumId w:val="16"/>
  </w:num>
  <w:num w:numId="22">
    <w:abstractNumId w:val="9"/>
  </w:num>
  <w:num w:numId="23">
    <w:abstractNumId w:val="6"/>
  </w:num>
  <w:num w:numId="24">
    <w:abstractNumId w:val="7"/>
  </w:num>
  <w:num w:numId="25">
    <w:abstractNumId w:val="25"/>
  </w:num>
  <w:num w:numId="26">
    <w:abstractNumId w:val="26"/>
  </w:num>
  <w:num w:numId="2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4926AA"/>
    <w:rsid w:val="00020282"/>
    <w:rsid w:val="004926AA"/>
    <w:rsid w:val="00654599"/>
    <w:rsid w:val="008932FD"/>
    <w:rsid w:val="00971912"/>
    <w:rsid w:val="00EA7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6AA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926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1"/>
      <w:szCs w:val="21"/>
    </w:rPr>
  </w:style>
  <w:style w:type="paragraph" w:styleId="Heading2">
    <w:name w:val="heading 2"/>
    <w:basedOn w:val="Normal"/>
    <w:link w:val="Heading2Char"/>
    <w:uiPriority w:val="9"/>
    <w:qFormat/>
    <w:rsid w:val="004926A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Heading3">
    <w:name w:val="heading 3"/>
    <w:basedOn w:val="Normal"/>
    <w:link w:val="Heading3Char"/>
    <w:uiPriority w:val="9"/>
    <w:qFormat/>
    <w:rsid w:val="004926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6AA"/>
    <w:rPr>
      <w:rFonts w:ascii="Times New Roman" w:eastAsia="Times New Roman" w:hAnsi="Times New Roman" w:cs="Times New Roman"/>
      <w:b/>
      <w:bCs/>
      <w:kern w:val="36"/>
      <w:sz w:val="21"/>
      <w:szCs w:val="21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926AA"/>
    <w:rPr>
      <w:rFonts w:ascii="Times New Roman" w:eastAsia="Times New Roman" w:hAnsi="Times New Roman" w:cs="Times New Roman"/>
      <w:b/>
      <w:bCs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926AA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6AA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926A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6AA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926A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26AA"/>
    <w:rPr>
      <w:rFonts w:ascii="Calibri" w:hAnsi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4926A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926AA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492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4926AA"/>
  </w:style>
  <w:style w:type="paragraph" w:styleId="Header">
    <w:name w:val="header"/>
    <w:basedOn w:val="Normal"/>
    <w:link w:val="HeaderChar"/>
    <w:uiPriority w:val="99"/>
    <w:unhideWhenUsed/>
    <w:rsid w:val="004926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926AA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3">
    <w:name w:val="样式3"/>
    <w:basedOn w:val="DefaultParagraphFont"/>
    <w:uiPriority w:val="1"/>
    <w:rsid w:val="004926AA"/>
    <w:rPr>
      <w:rFonts w:ascii="Calibri" w:eastAsia="Calibri" w:hAnsi="Calibri"/>
      <w:sz w:val="24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26AA"/>
  </w:style>
  <w:style w:type="table" w:styleId="TableGrid">
    <w:name w:val="Table Grid"/>
    <w:basedOn w:val="TableNormal"/>
    <w:uiPriority w:val="59"/>
    <w:rsid w:val="004926AA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26AA"/>
    <w:pPr>
      <w:ind w:left="720"/>
      <w:contextualSpacing/>
    </w:pPr>
  </w:style>
  <w:style w:type="character" w:customStyle="1" w:styleId="pageinfo">
    <w:name w:val="page_info"/>
    <w:basedOn w:val="DefaultParagraphFont"/>
    <w:rsid w:val="004926AA"/>
  </w:style>
  <w:style w:type="character" w:customStyle="1" w:styleId="pageall">
    <w:name w:val="page_all"/>
    <w:basedOn w:val="DefaultParagraphFont"/>
    <w:rsid w:val="004926AA"/>
  </w:style>
  <w:style w:type="character" w:customStyle="1" w:styleId="pagefilter">
    <w:name w:val="page_filter"/>
    <w:basedOn w:val="DefaultParagraphFont"/>
    <w:rsid w:val="004926A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926A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926AA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context-help1">
    <w:name w:val="context-help1"/>
    <w:basedOn w:val="DefaultParagraphFont"/>
    <w:rsid w:val="004926AA"/>
  </w:style>
  <w:style w:type="character" w:customStyle="1" w:styleId="annotation-count">
    <w:name w:val="annotation-count"/>
    <w:basedOn w:val="DefaultParagraphFont"/>
    <w:rsid w:val="004926AA"/>
  </w:style>
  <w:style w:type="character" w:customStyle="1" w:styleId="protein-count">
    <w:name w:val="protein-count"/>
    <w:basedOn w:val="DefaultParagraphFont"/>
    <w:rsid w:val="004926AA"/>
  </w:style>
  <w:style w:type="character" w:customStyle="1" w:styleId="annotation-total">
    <w:name w:val="annotation-total"/>
    <w:basedOn w:val="DefaultParagraphFont"/>
    <w:rsid w:val="004926AA"/>
  </w:style>
  <w:style w:type="character" w:customStyle="1" w:styleId="protein-total">
    <w:name w:val="protein-total"/>
    <w:basedOn w:val="DefaultParagraphFont"/>
    <w:rsid w:val="004926AA"/>
  </w:style>
  <w:style w:type="character" w:customStyle="1" w:styleId="sample-none">
    <w:name w:val="sample-none"/>
    <w:basedOn w:val="DefaultParagraphFont"/>
    <w:rsid w:val="004926AA"/>
  </w:style>
  <w:style w:type="character" w:customStyle="1" w:styleId="sample-prior">
    <w:name w:val="sample-prior"/>
    <w:basedOn w:val="DefaultParagraphFont"/>
    <w:rsid w:val="004926AA"/>
  </w:style>
  <w:style w:type="character" w:customStyle="1" w:styleId="sample-begin">
    <w:name w:val="sample-begin"/>
    <w:basedOn w:val="DefaultParagraphFont"/>
    <w:rsid w:val="004926AA"/>
  </w:style>
  <w:style w:type="character" w:customStyle="1" w:styleId="sample-end">
    <w:name w:val="sample-end"/>
    <w:basedOn w:val="DefaultParagraphFont"/>
    <w:rsid w:val="004926AA"/>
  </w:style>
  <w:style w:type="character" w:customStyle="1" w:styleId="sample-more">
    <w:name w:val="sample-more"/>
    <w:basedOn w:val="DefaultParagraphFont"/>
    <w:rsid w:val="004926AA"/>
  </w:style>
  <w:style w:type="character" w:customStyle="1" w:styleId="sample-previous">
    <w:name w:val="sample-previous"/>
    <w:basedOn w:val="DefaultParagraphFont"/>
    <w:rsid w:val="004926AA"/>
  </w:style>
  <w:style w:type="character" w:customStyle="1" w:styleId="sample-rowcount">
    <w:name w:val="sample-rowcount"/>
    <w:basedOn w:val="DefaultParagraphFont"/>
    <w:rsid w:val="004926AA"/>
  </w:style>
  <w:style w:type="character" w:customStyle="1" w:styleId="sample-url">
    <w:name w:val="sample-url"/>
    <w:basedOn w:val="DefaultParagraphFont"/>
    <w:rsid w:val="004926A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926A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926AA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926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2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6AA"/>
    <w:rPr>
      <w:lang w:eastAsia="en-US"/>
    </w:rPr>
  </w:style>
  <w:style w:type="character" w:customStyle="1" w:styleId="skypepnhprintcontainer1403337079">
    <w:name w:val="skype_pnh_print_container_1403337079"/>
    <w:basedOn w:val="DefaultParagraphFont"/>
    <w:rsid w:val="004926AA"/>
  </w:style>
  <w:style w:type="character" w:customStyle="1" w:styleId="skypepnhcontainer">
    <w:name w:val="skype_pnh_container"/>
    <w:basedOn w:val="DefaultParagraphFont"/>
    <w:rsid w:val="004926AA"/>
  </w:style>
  <w:style w:type="character" w:customStyle="1" w:styleId="skypepnhmark">
    <w:name w:val="skype_pnh_mark"/>
    <w:basedOn w:val="DefaultParagraphFont"/>
    <w:rsid w:val="004926AA"/>
  </w:style>
  <w:style w:type="character" w:customStyle="1" w:styleId="skypepnhtextspan">
    <w:name w:val="skype_pnh_text_span"/>
    <w:basedOn w:val="DefaultParagraphFont"/>
    <w:rsid w:val="004926AA"/>
  </w:style>
  <w:style w:type="character" w:customStyle="1" w:styleId="skypepnhfreetextspan">
    <w:name w:val="skype_pnh_free_text_span"/>
    <w:basedOn w:val="DefaultParagraphFont"/>
    <w:rsid w:val="004926AA"/>
  </w:style>
  <w:style w:type="character" w:customStyle="1" w:styleId="st1">
    <w:name w:val="st1"/>
    <w:basedOn w:val="DefaultParagraphFont"/>
    <w:rsid w:val="004926AA"/>
  </w:style>
  <w:style w:type="character" w:styleId="CommentReference">
    <w:name w:val="annotation reference"/>
    <w:basedOn w:val="DefaultParagraphFont"/>
    <w:uiPriority w:val="99"/>
    <w:semiHidden/>
    <w:unhideWhenUsed/>
    <w:rsid w:val="004926A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6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6A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6AA"/>
    <w:rPr>
      <w:b/>
      <w:bCs/>
    </w:rPr>
  </w:style>
  <w:style w:type="character" w:customStyle="1" w:styleId="small-caps">
    <w:name w:val="small-caps"/>
    <w:basedOn w:val="DefaultParagraphFont"/>
    <w:rsid w:val="004926AA"/>
  </w:style>
  <w:style w:type="character" w:customStyle="1" w:styleId="highlight2">
    <w:name w:val="highlight2"/>
    <w:basedOn w:val="DefaultParagraphFont"/>
    <w:rsid w:val="004926AA"/>
  </w:style>
  <w:style w:type="character" w:customStyle="1" w:styleId="keyword">
    <w:name w:val="keyword"/>
    <w:basedOn w:val="DefaultParagraphFont"/>
    <w:rsid w:val="004926AA"/>
  </w:style>
  <w:style w:type="character" w:customStyle="1" w:styleId="def">
    <w:name w:val="def"/>
    <w:basedOn w:val="DefaultParagraphFont"/>
    <w:rsid w:val="004926AA"/>
  </w:style>
  <w:style w:type="character" w:styleId="Strong">
    <w:name w:val="Strong"/>
    <w:basedOn w:val="DefaultParagraphFont"/>
    <w:qFormat/>
    <w:rsid w:val="004926AA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4926AA"/>
    <w:pPr>
      <w:spacing w:after="0" w:line="240" w:lineRule="auto"/>
    </w:pPr>
    <w:rPr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26AA"/>
    <w:rPr>
      <w:rFonts w:ascii="Courier New" w:eastAsia="Times New Roman" w:hAnsi="Courier New" w:cs="Courier New"/>
      <w:sz w:val="13"/>
      <w:szCs w:val="1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2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3"/>
      <w:szCs w:val="13"/>
      <w:lang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4926AA"/>
    <w:rPr>
      <w:rFonts w:ascii="Consolas" w:hAnsi="Consolas" w:cs="Consolas"/>
      <w:sz w:val="20"/>
      <w:szCs w:val="20"/>
      <w:lang w:eastAsia="en-US"/>
    </w:rPr>
  </w:style>
  <w:style w:type="character" w:customStyle="1" w:styleId="emphasistypeitalic">
    <w:name w:val="emphasistypeitalic"/>
    <w:basedOn w:val="DefaultParagraphFont"/>
    <w:rsid w:val="004926AA"/>
  </w:style>
  <w:style w:type="character" w:styleId="PlaceholderText">
    <w:name w:val="Placeholder Text"/>
    <w:basedOn w:val="DefaultParagraphFont"/>
    <w:uiPriority w:val="99"/>
    <w:semiHidden/>
    <w:rsid w:val="004926AA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714</Words>
  <Characters>15476</Characters>
  <Application>Microsoft Office Word</Application>
  <DocSecurity>0</DocSecurity>
  <Lines>128</Lines>
  <Paragraphs>36</Paragraphs>
  <ScaleCrop>false</ScaleCrop>
  <Company/>
  <LinksUpToDate>false</LinksUpToDate>
  <CharactersWithSpaces>18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</dc:creator>
  <cp:keywords/>
  <dc:description/>
  <cp:lastModifiedBy>JAVAID</cp:lastModifiedBy>
  <cp:revision>4</cp:revision>
  <dcterms:created xsi:type="dcterms:W3CDTF">2015-10-23T01:46:00Z</dcterms:created>
  <dcterms:modified xsi:type="dcterms:W3CDTF">2016-03-17T13:51:00Z</dcterms:modified>
</cp:coreProperties>
</file>